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DCE260F" w:rsidR="00FB3483" w:rsidRDefault="00736ED6"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D3BD3EE" w:rsidR="00FB3483" w:rsidRDefault="00995BAD"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A2EB5D6" w:rsidR="00FB3483" w:rsidRDefault="00E3606A"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C2ECB81" w:rsidR="00FB3483" w:rsidRDefault="00E3606A"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2</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FA1B922" w:rsidR="00FB3483" w:rsidRDefault="00E3606A"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2</w:t>
            </w:r>
            <w:r w:rsidR="002E0D2B">
              <w:rPr>
                <w:rFonts w:ascii="Arial" w:hAnsi="Arial" w:cs="Arial" w:hint="eastAsia"/>
                <w:color w:val="auto"/>
                <w:sz w:val="18"/>
                <w:szCs w:val="18"/>
                <w:lang w:eastAsia="ja-JP"/>
              </w:rPr>
              <w:t>-</w:t>
            </w:r>
            <w:r>
              <w:rPr>
                <w:rFonts w:ascii="Arial" w:hAnsi="Arial" w:cs="Arial" w:hint="eastAsia"/>
                <w:color w:val="auto"/>
                <w:sz w:val="18"/>
                <w:szCs w:val="18"/>
                <w:lang w:eastAsia="ja-JP"/>
              </w:rPr>
              <w:t>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248B107" w:rsidR="00FB3483" w:rsidRDefault="00E3606A"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2-3</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29CE278" w:rsidR="00FB3483" w:rsidRDefault="00E3606A"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2-</w:t>
            </w:r>
            <w:r>
              <w:rPr>
                <w:rFonts w:ascii="Arial" w:hAnsi="Arial" w:cs="Arial" w:hint="eastAsia"/>
                <w:color w:val="auto"/>
                <w:sz w:val="18"/>
                <w:szCs w:val="18"/>
                <w:lang w:eastAsia="ja-JP"/>
              </w:rPr>
              <w:t>3</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7A8EE03" w:rsidR="00FB3483" w:rsidRDefault="00E3606A"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2-</w:t>
            </w:r>
            <w:r>
              <w:rPr>
                <w:rFonts w:ascii="Arial" w:hAnsi="Arial" w:cs="Arial" w:hint="eastAsia"/>
                <w:color w:val="auto"/>
                <w:sz w:val="18"/>
                <w:szCs w:val="18"/>
                <w:lang w:eastAsia="ja-JP"/>
              </w:rPr>
              <w:t>3</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6BFA974" w:rsidR="00FB3483" w:rsidRDefault="00E3606A"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2-</w:t>
            </w:r>
            <w:r>
              <w:rPr>
                <w:rFonts w:ascii="Arial" w:hAnsi="Arial" w:cs="Arial" w:hint="eastAsia"/>
                <w:color w:val="auto"/>
                <w:sz w:val="18"/>
                <w:szCs w:val="18"/>
                <w:lang w:eastAsia="ja-JP"/>
              </w:rPr>
              <w:t>3</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0209DE9" w:rsidR="00930A31" w:rsidRDefault="00931E7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0F1D802" w:rsidR="00930A31" w:rsidRDefault="00931E7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D019894" w:rsidR="00FB3483" w:rsidRDefault="00931E7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F2C11D3" w:rsidR="00FB3483" w:rsidRDefault="00931E7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3FD5739" w:rsidR="00930A31" w:rsidRDefault="00E3606A"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 xml:space="preserve">3, </w:t>
            </w:r>
            <w:r w:rsidR="002D4CD8">
              <w:rPr>
                <w:rFonts w:ascii="Arial" w:hAnsi="Arial" w:cs="Arial" w:hint="eastAsia"/>
                <w:color w:val="auto"/>
                <w:sz w:val="18"/>
                <w:szCs w:val="18"/>
                <w:lang w:eastAsia="ja-JP"/>
              </w:rPr>
              <w:t>5</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706E588" w:rsidR="00930A31" w:rsidRDefault="00090DF3" w:rsidP="005979B8">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N/A</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CBD2904" w:rsidR="00930A31" w:rsidRDefault="00E3606A"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3, 5</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7D538E6" w:rsidR="00930A31" w:rsidRDefault="00E3606A"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 xml:space="preserve">3, </w:t>
            </w:r>
            <w:r w:rsidR="0095219E">
              <w:rPr>
                <w:rFonts w:ascii="Arial" w:hAnsi="Arial" w:cs="Arial" w:hint="eastAsia"/>
                <w:color w:val="auto"/>
                <w:sz w:val="18"/>
                <w:szCs w:val="18"/>
                <w:lang w:eastAsia="ja-JP"/>
              </w:rPr>
              <w:t>5</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CA7A351" w:rsidR="00930A31" w:rsidRDefault="002A45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C4F9E28" w:rsidR="00930A31" w:rsidRDefault="002A45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 xml:space="preserve">Reporting bias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107DD60" w:rsidR="006E5FE2" w:rsidRDefault="008406D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8C66058" w:rsidR="006E5FE2" w:rsidRDefault="008C138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2DB8D41" w:rsidR="00930A31" w:rsidRDefault="00D573C7"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6</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C9D230F" w:rsidR="00930A31" w:rsidRDefault="00764038"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A</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EB7E038" w:rsidR="00FB3483" w:rsidRDefault="00A6566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6</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FDF9320" w:rsidR="00FB3483" w:rsidRDefault="0075259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6C75D95" w:rsidR="00FB3483" w:rsidRDefault="0075259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AAEDDF1" w:rsidR="00930A31" w:rsidRDefault="0075259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0E2701C" w:rsidR="00930A31" w:rsidRDefault="00B9590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41112FE" w:rsidR="00930A31" w:rsidRDefault="00B9590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BAE1F71" w:rsidR="00930A31" w:rsidRDefault="00B9590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111A32E" w:rsidR="00FB3483" w:rsidRDefault="00B9590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580EC45" w:rsidR="00077B44" w:rsidRDefault="0013125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186A245" w:rsidR="00930A31" w:rsidRDefault="00BC3D9A" w:rsidP="00077B44">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8, 9</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81EA292" w:rsidR="00930A31" w:rsidRDefault="00BC3D9A"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9</w:t>
            </w:r>
            <w:r w:rsidR="008F73C0">
              <w:rPr>
                <w:rFonts w:ascii="Arial" w:hAnsi="Arial" w:cs="Arial" w:hint="eastAsia"/>
                <w:color w:val="auto"/>
                <w:sz w:val="18"/>
                <w:szCs w:val="18"/>
                <w:lang w:eastAsia="ja-JP"/>
              </w:rPr>
              <w:t>-1</w:t>
            </w:r>
            <w:r>
              <w:rPr>
                <w:rFonts w:ascii="Arial" w:hAnsi="Arial" w:cs="Arial" w:hint="eastAsia"/>
                <w:color w:val="auto"/>
                <w:sz w:val="18"/>
                <w:szCs w:val="18"/>
                <w:lang w:eastAsia="ja-JP"/>
              </w:rPr>
              <w:t>0</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9D392F7" w:rsidR="00930A31" w:rsidRDefault="00BC3D9A"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9-10</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81B7E8F" w:rsidR="00930A31" w:rsidRDefault="00BC3D9A"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9-10</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4C3F55D" w:rsidR="00930A31" w:rsidRDefault="0013125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7579729" w:rsidR="00930A31" w:rsidRDefault="0013125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FADA5D1" w:rsidR="00930A31" w:rsidRDefault="0013125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9BEB636" w:rsidR="00077B44" w:rsidRDefault="0013125D"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r w:rsidR="007547D9">
              <w:rPr>
                <w:rFonts w:ascii="Arial" w:hAnsi="Arial" w:cs="Arial" w:hint="eastAsia"/>
                <w:color w:val="auto"/>
                <w:sz w:val="18"/>
                <w:szCs w:val="18"/>
                <w:lang w:eastAsia="ja-JP"/>
              </w:rPr>
              <w:t>0</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A58B027" w:rsidR="00077B44" w:rsidRDefault="0013125D"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1</w:t>
            </w:r>
            <w:r w:rsidR="007547D9">
              <w:rPr>
                <w:rFonts w:ascii="Arial" w:hAnsi="Arial" w:cs="Arial" w:hint="eastAsia"/>
                <w:color w:val="auto"/>
                <w:sz w:val="18"/>
                <w:szCs w:val="18"/>
                <w:lang w:eastAsia="ja-JP"/>
              </w:rPr>
              <w:t>0</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1CE26C5" w:rsidR="00077B44" w:rsidRDefault="0013125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8C365E" w14:textId="77777777" w:rsidR="002D0AC0" w:rsidRDefault="002D0AC0">
      <w:r>
        <w:separator/>
      </w:r>
    </w:p>
  </w:endnote>
  <w:endnote w:type="continuationSeparator" w:id="0">
    <w:p w14:paraId="6C5DF291" w14:textId="77777777" w:rsidR="002D0AC0" w:rsidRDefault="002D0A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46F76D" w14:textId="77777777" w:rsidR="00AC3E67" w:rsidRDefault="00AC3E67">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A4A6E9" w14:textId="77777777" w:rsidR="00AC3E67" w:rsidRDefault="00AC3E67">
    <w:pPr>
      <w:pStyle w:val="a4"/>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EC92CF" w14:textId="77777777" w:rsidR="00AC3E67" w:rsidRDefault="00AC3E67">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F638E4" w14:textId="77777777" w:rsidR="002D0AC0" w:rsidRDefault="002D0AC0">
      <w:r>
        <w:separator/>
      </w:r>
    </w:p>
  </w:footnote>
  <w:footnote w:type="continuationSeparator" w:id="0">
    <w:p w14:paraId="733E4EAD" w14:textId="77777777" w:rsidR="002D0AC0" w:rsidRDefault="002D0A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AE566D" w14:textId="77777777" w:rsidR="00AC3E67" w:rsidRDefault="00AC3E67">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6D50FC7" w:rsidR="00947707" w:rsidRPr="00930A31" w:rsidRDefault="007C050B" w:rsidP="00E324A8">
    <w:pPr>
      <w:pStyle w:val="CM2"/>
      <w:ind w:left="1080"/>
      <w:rPr>
        <w:rFonts w:ascii="Lucida Sans" w:hAnsi="Lucida Sans"/>
        <w:sz w:val="20"/>
        <w:szCs w:val="20"/>
        <w:lang w:eastAsia="ja-JP"/>
      </w:rPr>
    </w:pPr>
    <w:r>
      <w:rPr>
        <w:rFonts w:ascii="Lucida Sans" w:hAnsi="Lucida Sans"/>
        <w:noProof/>
        <w:sz w:val="20"/>
        <w:szCs w:val="20"/>
      </w:rPr>
      <w:drawing>
        <wp:anchor distT="0" distB="0" distL="114300" distR="114300" simplePos="0" relativeHeight="251657728" behindDoc="0" locked="0" layoutInCell="1" allowOverlap="1" wp14:anchorId="4F91DF83" wp14:editId="372F90DC">
          <wp:simplePos x="0" y="0"/>
          <wp:positionH relativeFrom="column">
            <wp:posOffset>-32385</wp:posOffset>
          </wp:positionH>
          <wp:positionV relativeFrom="paragraph">
            <wp:posOffset>-111760</wp:posOffset>
          </wp:positionV>
          <wp:extent cx="457200" cy="419100"/>
          <wp:effectExtent l="0" t="0" r="0" b="0"/>
          <wp:wrapNone/>
          <wp:docPr id="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AC3E67">
      <w:rPr>
        <w:rFonts w:ascii="Lucida Sans" w:hAnsi="Lucida Sans"/>
        <w:b/>
        <w:bCs/>
        <w:lang w:eastAsia="ja-JP"/>
      </w:rPr>
      <w:t>Supplemental</w:t>
    </w:r>
    <w:r w:rsidR="00AC3E67">
      <w:rPr>
        <w:rFonts w:ascii="Lucida Sans" w:hAnsi="Lucida Sans" w:hint="eastAsia"/>
        <w:b/>
        <w:bCs/>
        <w:lang w:eastAsia="ja-JP"/>
      </w:rPr>
      <w:t xml:space="preserve"> table 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C4756E" w14:textId="77777777" w:rsidR="00AC3E67" w:rsidRDefault="00AC3E67">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0E26"/>
    <w:rsid w:val="00077B44"/>
    <w:rsid w:val="00090DF3"/>
    <w:rsid w:val="0013125D"/>
    <w:rsid w:val="00152CDB"/>
    <w:rsid w:val="0018323E"/>
    <w:rsid w:val="00190C83"/>
    <w:rsid w:val="00223FC1"/>
    <w:rsid w:val="002275F3"/>
    <w:rsid w:val="00246C93"/>
    <w:rsid w:val="00256BAF"/>
    <w:rsid w:val="002A2A06"/>
    <w:rsid w:val="002A45CD"/>
    <w:rsid w:val="002D0AC0"/>
    <w:rsid w:val="002D4CD8"/>
    <w:rsid w:val="002E0D2B"/>
    <w:rsid w:val="003103C2"/>
    <w:rsid w:val="003516AD"/>
    <w:rsid w:val="00363B8D"/>
    <w:rsid w:val="003760FB"/>
    <w:rsid w:val="003B79FF"/>
    <w:rsid w:val="00400A0B"/>
    <w:rsid w:val="004033C1"/>
    <w:rsid w:val="00443C1D"/>
    <w:rsid w:val="00461576"/>
    <w:rsid w:val="004C1685"/>
    <w:rsid w:val="004D09EC"/>
    <w:rsid w:val="004F4636"/>
    <w:rsid w:val="005078EE"/>
    <w:rsid w:val="00550BF1"/>
    <w:rsid w:val="0059028D"/>
    <w:rsid w:val="005979B8"/>
    <w:rsid w:val="005A041D"/>
    <w:rsid w:val="005A190C"/>
    <w:rsid w:val="00640172"/>
    <w:rsid w:val="00687057"/>
    <w:rsid w:val="006C2B18"/>
    <w:rsid w:val="006E5FE2"/>
    <w:rsid w:val="006F3BA6"/>
    <w:rsid w:val="00726794"/>
    <w:rsid w:val="00736ED6"/>
    <w:rsid w:val="0075259E"/>
    <w:rsid w:val="007547D9"/>
    <w:rsid w:val="00764038"/>
    <w:rsid w:val="0077253C"/>
    <w:rsid w:val="007C050B"/>
    <w:rsid w:val="008406DD"/>
    <w:rsid w:val="008412D5"/>
    <w:rsid w:val="008A3EAE"/>
    <w:rsid w:val="008C1382"/>
    <w:rsid w:val="008E2C91"/>
    <w:rsid w:val="008F73C0"/>
    <w:rsid w:val="00930A31"/>
    <w:rsid w:val="00931E7E"/>
    <w:rsid w:val="00947707"/>
    <w:rsid w:val="0095219E"/>
    <w:rsid w:val="009827E5"/>
    <w:rsid w:val="00994A0F"/>
    <w:rsid w:val="00995BAD"/>
    <w:rsid w:val="009E4845"/>
    <w:rsid w:val="00A215D2"/>
    <w:rsid w:val="00A65666"/>
    <w:rsid w:val="00A86549"/>
    <w:rsid w:val="00A86593"/>
    <w:rsid w:val="00AA7598"/>
    <w:rsid w:val="00AB79CE"/>
    <w:rsid w:val="00AC3E67"/>
    <w:rsid w:val="00AE4BBD"/>
    <w:rsid w:val="00B51910"/>
    <w:rsid w:val="00B730D1"/>
    <w:rsid w:val="00B95907"/>
    <w:rsid w:val="00BC3D9A"/>
    <w:rsid w:val="00C01AED"/>
    <w:rsid w:val="00C22710"/>
    <w:rsid w:val="00C61626"/>
    <w:rsid w:val="00C63691"/>
    <w:rsid w:val="00D573C7"/>
    <w:rsid w:val="00D95D84"/>
    <w:rsid w:val="00DB76F4"/>
    <w:rsid w:val="00DC4F19"/>
    <w:rsid w:val="00E16DD5"/>
    <w:rsid w:val="00E324A8"/>
    <w:rsid w:val="00E3606A"/>
    <w:rsid w:val="00E66E3A"/>
    <w:rsid w:val="00EA03C7"/>
    <w:rsid w:val="00EB610E"/>
    <w:rsid w:val="00F607A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游明朝"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8e20e6-048a-4bad-a26b-318dd1cd4d47}" enabled="1" method="Privileged" siteId="{66c65d8a-9158-4521-a2d8-664963db48e4}" contentBits="0" removed="0"/>
</clbl:labelList>
</file>

<file path=docProps/app.xml><?xml version="1.0" encoding="utf-8"?>
<Properties xmlns="http://schemas.openxmlformats.org/officeDocument/2006/extended-properties" xmlns:vt="http://schemas.openxmlformats.org/officeDocument/2006/docPropsVTypes">
  <Template>Normal.dotm</Template>
  <TotalTime>8</TotalTime>
  <Pages>3</Pages>
  <Words>1076</Words>
  <Characters>613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uzuki, Hiroyuki (Sony CSL)</cp:lastModifiedBy>
  <cp:revision>7</cp:revision>
  <cp:lastPrinted>2020-11-24T03:02:00Z</cp:lastPrinted>
  <dcterms:created xsi:type="dcterms:W3CDTF">2025-02-09T23:43:00Z</dcterms:created>
  <dcterms:modified xsi:type="dcterms:W3CDTF">2025-02-09T23:50:00Z</dcterms:modified>
</cp:coreProperties>
</file>